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D67AE" w14:textId="77777777" w:rsidR="00BE3E08" w:rsidRDefault="00BE3E08" w:rsidP="00BE3E08">
      <w:pPr>
        <w:spacing w:after="0" w:line="480" w:lineRule="auto"/>
        <w:rPr>
          <w:b/>
          <w:bCs/>
        </w:rPr>
      </w:pPr>
      <w:r>
        <w:rPr>
          <w:b/>
          <w:bCs/>
        </w:rPr>
        <w:t>Table S2. Primers used in this study</w:t>
      </w:r>
    </w:p>
    <w:tbl>
      <w:tblPr>
        <w:tblStyle w:val="TableGrid"/>
        <w:tblW w:w="0" w:type="auto"/>
        <w:tblLook w:val="04A0" w:firstRow="1" w:lastRow="0" w:firstColumn="1" w:lastColumn="0" w:noHBand="0" w:noVBand="1"/>
      </w:tblPr>
      <w:tblGrid>
        <w:gridCol w:w="2867"/>
        <w:gridCol w:w="4868"/>
        <w:gridCol w:w="1615"/>
      </w:tblGrid>
      <w:tr w:rsidR="00BE3E08" w14:paraId="783EA317" w14:textId="77777777" w:rsidTr="00775F64">
        <w:trPr>
          <w:trHeight w:val="350"/>
        </w:trPr>
        <w:tc>
          <w:tcPr>
            <w:tcW w:w="2867" w:type="dxa"/>
          </w:tcPr>
          <w:p w14:paraId="55DF62D7" w14:textId="77777777" w:rsidR="00BE3E08" w:rsidRDefault="00BE3E08" w:rsidP="00775F64">
            <w:pPr>
              <w:rPr>
                <w:b/>
                <w:bCs/>
              </w:rPr>
            </w:pPr>
            <w:r>
              <w:rPr>
                <w:b/>
                <w:bCs/>
              </w:rPr>
              <w:t xml:space="preserve">Name </w:t>
            </w:r>
          </w:p>
        </w:tc>
        <w:tc>
          <w:tcPr>
            <w:tcW w:w="4868" w:type="dxa"/>
          </w:tcPr>
          <w:p w14:paraId="75DFA9D8" w14:textId="77777777" w:rsidR="00BE3E08" w:rsidRDefault="00BE3E08" w:rsidP="00775F64">
            <w:pPr>
              <w:rPr>
                <w:b/>
                <w:bCs/>
              </w:rPr>
            </w:pPr>
            <w:r>
              <w:rPr>
                <w:b/>
                <w:bCs/>
              </w:rPr>
              <w:t>Sequence (5’ to 3’)</w:t>
            </w:r>
          </w:p>
        </w:tc>
        <w:tc>
          <w:tcPr>
            <w:tcW w:w="1615" w:type="dxa"/>
          </w:tcPr>
          <w:p w14:paraId="2083B836" w14:textId="77777777" w:rsidR="00BE3E08" w:rsidRDefault="00BE3E08" w:rsidP="00775F64">
            <w:pPr>
              <w:rPr>
                <w:b/>
                <w:bCs/>
              </w:rPr>
            </w:pPr>
            <w:r>
              <w:rPr>
                <w:b/>
                <w:bCs/>
              </w:rPr>
              <w:t>Reference</w:t>
            </w:r>
          </w:p>
        </w:tc>
      </w:tr>
      <w:tr w:rsidR="00BE3E08" w14:paraId="0AA2F114" w14:textId="77777777" w:rsidTr="00775F64">
        <w:tc>
          <w:tcPr>
            <w:tcW w:w="2867" w:type="dxa"/>
          </w:tcPr>
          <w:p w14:paraId="1603A165" w14:textId="77777777" w:rsidR="00BE3E08" w:rsidRPr="00775F64" w:rsidRDefault="00BE3E08" w:rsidP="00775F64">
            <w:pPr>
              <w:rPr>
                <w:rFonts w:cstheme="minorHAnsi"/>
                <w:bCs/>
              </w:rPr>
            </w:pPr>
            <w:r w:rsidRPr="00DE5A26">
              <w:rPr>
                <w:rFonts w:cstheme="minorHAnsi"/>
                <w:bCs/>
              </w:rPr>
              <w:t>SSV9 qPCR Forward</w:t>
            </w:r>
          </w:p>
        </w:tc>
        <w:tc>
          <w:tcPr>
            <w:tcW w:w="4868" w:type="dxa"/>
          </w:tcPr>
          <w:p w14:paraId="245352DF" w14:textId="77777777" w:rsidR="00BE3E08" w:rsidRPr="00DE5A26" w:rsidRDefault="00BE3E08" w:rsidP="00775F64">
            <w:pPr>
              <w:rPr>
                <w:rFonts w:cstheme="minorHAnsi"/>
                <w:b/>
                <w:bCs/>
              </w:rPr>
            </w:pPr>
            <w:r w:rsidRPr="00775F64">
              <w:rPr>
                <w:rFonts w:cstheme="minorHAnsi"/>
              </w:rPr>
              <w:t>GTGAAGCGACCAACATAGGTGCAA</w:t>
            </w:r>
          </w:p>
        </w:tc>
        <w:tc>
          <w:tcPr>
            <w:tcW w:w="1615" w:type="dxa"/>
          </w:tcPr>
          <w:p w14:paraId="2B9EEAD0" w14:textId="77777777" w:rsidR="00BE3E08" w:rsidRPr="00DE5A26" w:rsidRDefault="00BE3E08" w:rsidP="00775F64">
            <w:pPr>
              <w:rPr>
                <w:rFonts w:cstheme="minorHAnsi"/>
                <w:b/>
                <w:bCs/>
              </w:rPr>
            </w:pPr>
            <w:r w:rsidRPr="00775F64">
              <w:rPr>
                <w:rFonts w:cstheme="minorHAnsi"/>
              </w:rPr>
              <w:fldChar w:fldCharType="begin"/>
            </w:r>
            <w:r>
              <w:rPr>
                <w:rFonts w:cstheme="minorHAnsi"/>
              </w:rPr>
              <w:instrText xml:space="preserve"> ADDIN ZOTERO_ITEM CSL_CITATION {"citationID":"0ju8o8IZ","properties":{"formattedCitation":"[17]","plainCitation":"[17]","noteIndex":0},"citationItems":[{"id":173,"uris":["http://zotero.org/users/3652554/items/KDJA2BNW"],"uri":["http://zotero.org/users/3652554/items/KDJA2BNW"],"itemData":{"id":173,"type":"article-journal","abstract":"We investigated the interaction between Sulfolobus spindle-shaped virus (SSV9) and its native archaeal host Sulfolobus islandicus. We show that upon exposure to SSV9, S. islandicus strain RJW002 has a significant growth delay where the majority of cells are dormant (viable but not growing) for 24 to 48 hours postinfection (hpi) compared to the growth of controls without virus. We demonstrate that in this system, dormancy (i) is induced by both active and inactive virus particles at a low multiplicity of infection (MOI), (ii) is reversible in strains with active CRISPR-Cas immunity that prevents the establishment of productive infections, and (iii) results in dramatic and rapid host death if virus persists in the culture even at low levels. Our results add a new dimension to evolutionary models of virus-host interactions, showing that the mere presence of a virus induces host cell stasis and death independent of infection. This novel, highly sensitive, and risky bet-hedging antiviral response must be integrated into models of virus-host interactions in this system so that the true ecological impact of viruses can be predicted and understood.\nIMPORTANCE Viruses of microbes play key roles in microbial ecology; however, our understanding of viral impact on host physiology is based on a few model bacteria that represent a small fraction of the life history strategies employed by hosts or viruses across the three domains that encompass the microbial world. We have demonstrated that rare and even inactive viruses induce dormancy in the model archaeon S. islandicus. Similar virus-induced dormancy strategies in other microbial systems may help to explain several confounding observations in other systems, including the surprising abundance of dormant cell types found in many microbial environments, the difficulty of culturing microorganisms in the laboratory, and the paradoxical virus-to-host abundances that do not match model predictions. A more accurate grasp of virus-host interactions will expand our understanding of the impact of viruses in microbial ecology.","container-title":"mBio","DOI":"10.1128/mBio.02565-14","ISSN":", 2150-7511","issue":"2","journalAbbreviation":"mBio","language":"en","note":"PMID: 25827422","page":"e02565-14","source":"mbio.asm.org","title":"Virus-Induced Dormancy in the Archaeon Sulfolobus islandicus","volume":"6","author":[{"family":"Bautista","given":"Maria A."},{"family":"Zhang","given":"Changyi"},{"family":"Whitaker","given":"Rachel J."}],"issued":{"date-parts":[["2015",5,1]]}}}],"schema":"https://github.com/citation-style-language/schema/raw/master/csl-citation.json"} </w:instrText>
            </w:r>
            <w:r w:rsidRPr="00775F64">
              <w:rPr>
                <w:rFonts w:cstheme="minorHAnsi"/>
              </w:rPr>
              <w:fldChar w:fldCharType="separate"/>
            </w:r>
            <w:r w:rsidRPr="00775F64">
              <w:rPr>
                <w:rFonts w:ascii="Calibri" w:hAnsi="Calibri" w:cs="Calibri"/>
              </w:rPr>
              <w:t>[17]</w:t>
            </w:r>
            <w:r w:rsidRPr="00775F64">
              <w:rPr>
                <w:rFonts w:cstheme="minorHAnsi"/>
              </w:rPr>
              <w:fldChar w:fldCharType="end"/>
            </w:r>
          </w:p>
        </w:tc>
      </w:tr>
      <w:tr w:rsidR="00BE3E08" w14:paraId="788D16D3" w14:textId="77777777" w:rsidTr="00775F64">
        <w:tc>
          <w:tcPr>
            <w:tcW w:w="2867" w:type="dxa"/>
          </w:tcPr>
          <w:p w14:paraId="280732A1" w14:textId="77777777" w:rsidR="00BE3E08" w:rsidRPr="00775F64" w:rsidRDefault="00BE3E08" w:rsidP="00775F64">
            <w:pPr>
              <w:rPr>
                <w:rFonts w:cstheme="minorHAnsi"/>
                <w:bCs/>
              </w:rPr>
            </w:pPr>
            <w:r w:rsidRPr="00DE5A26">
              <w:rPr>
                <w:rFonts w:cstheme="minorHAnsi"/>
                <w:bCs/>
              </w:rPr>
              <w:t>SSV9 qPCR Reverse</w:t>
            </w:r>
          </w:p>
        </w:tc>
        <w:tc>
          <w:tcPr>
            <w:tcW w:w="4868" w:type="dxa"/>
          </w:tcPr>
          <w:p w14:paraId="372E2454" w14:textId="77777777" w:rsidR="00BE3E08" w:rsidRPr="00DE5A26" w:rsidRDefault="00BE3E08" w:rsidP="00775F64">
            <w:pPr>
              <w:rPr>
                <w:rFonts w:cstheme="minorHAnsi"/>
                <w:b/>
                <w:bCs/>
              </w:rPr>
            </w:pPr>
            <w:r w:rsidRPr="00775F64">
              <w:rPr>
                <w:rFonts w:cstheme="minorHAnsi"/>
              </w:rPr>
              <w:t>GTTGCGTTTGTACCGGTTACGCTA</w:t>
            </w:r>
          </w:p>
        </w:tc>
        <w:tc>
          <w:tcPr>
            <w:tcW w:w="1615" w:type="dxa"/>
          </w:tcPr>
          <w:p w14:paraId="00347C31" w14:textId="77777777" w:rsidR="00BE3E08" w:rsidRPr="00DE5A26" w:rsidRDefault="00BE3E08" w:rsidP="00775F64">
            <w:pPr>
              <w:rPr>
                <w:rFonts w:cstheme="minorHAnsi"/>
                <w:b/>
                <w:bCs/>
              </w:rPr>
            </w:pPr>
            <w:r w:rsidRPr="00775F64">
              <w:rPr>
                <w:rFonts w:cstheme="minorHAnsi"/>
              </w:rPr>
              <w:fldChar w:fldCharType="begin"/>
            </w:r>
            <w:r>
              <w:rPr>
                <w:rFonts w:cstheme="minorHAnsi"/>
              </w:rPr>
              <w:instrText xml:space="preserve"> ADDIN ZOTERO_ITEM CSL_CITATION {"citationID":"rX4gCx9F","properties":{"formattedCitation":"[17]","plainCitation":"[17]","noteIndex":0},"citationItems":[{"id":173,"uris":["http://zotero.org/users/3652554/items/KDJA2BNW"],"uri":["http://zotero.org/users/3652554/items/KDJA2BNW"],"itemData":{"id":173,"type":"article-journal","abstract":"We investigated the interaction between Sulfolobus spindle-shaped virus (SSV9) and its native archaeal host Sulfolobus islandicus. We show that upon exposure to SSV9, S. islandicus strain RJW002 has a significant growth delay where the majority of cells are dormant (viable but not growing) for 24 to 48 hours postinfection (hpi) compared to the growth of controls without virus. We demonstrate that in this system, dormancy (i) is induced by both active and inactive virus particles at a low multiplicity of infection (MOI), (ii) is reversible in strains with active CRISPR-Cas immunity that prevents the establishment of productive infections, and (iii) results in dramatic and rapid host death if virus persists in the culture even at low levels. Our results add a new dimension to evolutionary models of virus-host interactions, showing that the mere presence of a virus induces host cell stasis and death independent of infection. This novel, highly sensitive, and risky bet-hedging antiviral response must be integrated into models of virus-host interactions in this system so that the true ecological impact of viruses can be predicted and understood.\nIMPORTANCE Viruses of microbes play key roles in microbial ecology; however, our understanding of viral impact on host physiology is based on a few model bacteria that represent a small fraction of the life history strategies employed by hosts or viruses across the three domains that encompass the microbial world. We have demonstrated that rare and even inactive viruses induce dormancy in the model archaeon S. islandicus. Similar virus-induced dormancy strategies in other microbial systems may help to explain several confounding observations in other systems, including the surprising abundance of dormant cell types found in many microbial environments, the difficulty of culturing microorganisms in the laboratory, and the paradoxical virus-to-host abundances that do not match model predictions. A more accurate grasp of virus-host interactions will expand our understanding of the impact of viruses in microbial ecology.","container-title":"mBio","DOI":"10.1128/mBio.02565-14","ISSN":", 2150-7511","issue":"2","journalAbbreviation":"mBio","language":"en","note":"PMID: 25827422","page":"e02565-14","source":"mbio.asm.org","title":"Virus-Induced Dormancy in the Archaeon Sulfolobus islandicus","volume":"6","author":[{"family":"Bautista","given":"Maria A."},{"family":"Zhang","given":"Changyi"},{"family":"Whitaker","given":"Rachel J."}],"issued":{"date-parts":[["2015",5,1]]}}}],"schema":"https://github.com/citation-style-language/schema/raw/master/csl-citation.json"} </w:instrText>
            </w:r>
            <w:r w:rsidRPr="00775F64">
              <w:rPr>
                <w:rFonts w:cstheme="minorHAnsi"/>
              </w:rPr>
              <w:fldChar w:fldCharType="separate"/>
            </w:r>
            <w:r w:rsidRPr="00775F64">
              <w:rPr>
                <w:rFonts w:ascii="Calibri" w:hAnsi="Calibri" w:cs="Calibri"/>
              </w:rPr>
              <w:t>[17]</w:t>
            </w:r>
            <w:r w:rsidRPr="00775F64">
              <w:rPr>
                <w:rFonts w:cstheme="minorHAnsi"/>
              </w:rPr>
              <w:fldChar w:fldCharType="end"/>
            </w:r>
          </w:p>
        </w:tc>
      </w:tr>
      <w:tr w:rsidR="00BE3E08" w14:paraId="114C3F76" w14:textId="77777777" w:rsidTr="00775F64">
        <w:tc>
          <w:tcPr>
            <w:tcW w:w="2867" w:type="dxa"/>
          </w:tcPr>
          <w:p w14:paraId="57B1913E" w14:textId="77777777" w:rsidR="00BE3E08" w:rsidRPr="00DE5A26" w:rsidRDefault="00BE3E08" w:rsidP="00775F64">
            <w:pPr>
              <w:rPr>
                <w:rFonts w:cstheme="minorHAnsi"/>
                <w:b/>
                <w:bCs/>
              </w:rPr>
            </w:pPr>
            <w:proofErr w:type="spellStart"/>
            <w:r w:rsidRPr="00775F64">
              <w:rPr>
                <w:rFonts w:cstheme="minorHAnsi"/>
              </w:rPr>
              <w:t>ΔlacS</w:t>
            </w:r>
            <w:proofErr w:type="spellEnd"/>
            <w:r w:rsidRPr="00775F64">
              <w:rPr>
                <w:rFonts w:cstheme="minorHAnsi"/>
              </w:rPr>
              <w:t xml:space="preserve"> </w:t>
            </w:r>
            <w:proofErr w:type="spellStart"/>
            <w:r w:rsidRPr="00775F64">
              <w:rPr>
                <w:rFonts w:cstheme="minorHAnsi"/>
              </w:rPr>
              <w:t>qpcr</w:t>
            </w:r>
            <w:proofErr w:type="spellEnd"/>
            <w:r w:rsidRPr="00775F64">
              <w:rPr>
                <w:rFonts w:cstheme="minorHAnsi"/>
              </w:rPr>
              <w:t xml:space="preserve"> Forward</w:t>
            </w:r>
          </w:p>
        </w:tc>
        <w:tc>
          <w:tcPr>
            <w:tcW w:w="4868" w:type="dxa"/>
          </w:tcPr>
          <w:p w14:paraId="521DD1A9" w14:textId="77777777" w:rsidR="00BE3E08" w:rsidRPr="00DE5A26" w:rsidRDefault="00BE3E08" w:rsidP="00775F64">
            <w:pPr>
              <w:rPr>
                <w:rFonts w:cstheme="minorHAnsi"/>
                <w:b/>
                <w:bCs/>
              </w:rPr>
            </w:pPr>
            <w:r w:rsidRPr="00775F64">
              <w:rPr>
                <w:rFonts w:cstheme="minorHAnsi"/>
              </w:rPr>
              <w:t>GACTTCCCAATTAGATTAACGTTAAGTGGTG</w:t>
            </w:r>
          </w:p>
        </w:tc>
        <w:tc>
          <w:tcPr>
            <w:tcW w:w="1615" w:type="dxa"/>
          </w:tcPr>
          <w:p w14:paraId="5D012DF0" w14:textId="77777777" w:rsidR="00BE3E08" w:rsidRPr="00775F64" w:rsidRDefault="00BE3E08" w:rsidP="00775F64">
            <w:pPr>
              <w:rPr>
                <w:rFonts w:cstheme="minorHAnsi"/>
                <w:bCs/>
              </w:rPr>
            </w:pPr>
            <w:r w:rsidRPr="00DE5A26">
              <w:rPr>
                <w:rFonts w:cstheme="minorHAnsi"/>
                <w:bCs/>
              </w:rPr>
              <w:t>This work</w:t>
            </w:r>
          </w:p>
        </w:tc>
      </w:tr>
      <w:tr w:rsidR="00BE3E08" w14:paraId="387C0AF2" w14:textId="77777777" w:rsidTr="00775F64">
        <w:tc>
          <w:tcPr>
            <w:tcW w:w="2867" w:type="dxa"/>
          </w:tcPr>
          <w:p w14:paraId="352B3B3B" w14:textId="77777777" w:rsidR="00BE3E08" w:rsidRPr="00DE5A26" w:rsidRDefault="00BE3E08" w:rsidP="00775F64">
            <w:pPr>
              <w:rPr>
                <w:rFonts w:cstheme="minorHAnsi"/>
                <w:b/>
                <w:bCs/>
              </w:rPr>
            </w:pPr>
            <w:proofErr w:type="spellStart"/>
            <w:r w:rsidRPr="00775F64">
              <w:rPr>
                <w:rFonts w:cstheme="minorHAnsi"/>
              </w:rPr>
              <w:t>ΔlacS</w:t>
            </w:r>
            <w:proofErr w:type="spellEnd"/>
            <w:r w:rsidRPr="00775F64">
              <w:rPr>
                <w:rFonts w:cstheme="minorHAnsi"/>
              </w:rPr>
              <w:t xml:space="preserve"> </w:t>
            </w:r>
            <w:proofErr w:type="spellStart"/>
            <w:r w:rsidRPr="00775F64">
              <w:rPr>
                <w:rFonts w:cstheme="minorHAnsi"/>
              </w:rPr>
              <w:t>qpcr</w:t>
            </w:r>
            <w:proofErr w:type="spellEnd"/>
            <w:r w:rsidRPr="00775F64">
              <w:rPr>
                <w:rFonts w:cstheme="minorHAnsi"/>
              </w:rPr>
              <w:t xml:space="preserve"> Reverse</w:t>
            </w:r>
          </w:p>
        </w:tc>
        <w:tc>
          <w:tcPr>
            <w:tcW w:w="4868" w:type="dxa"/>
          </w:tcPr>
          <w:p w14:paraId="568C0419" w14:textId="77777777" w:rsidR="00BE3E08" w:rsidRPr="00DE5A26" w:rsidRDefault="00BE3E08" w:rsidP="00775F64">
            <w:pPr>
              <w:rPr>
                <w:rFonts w:cstheme="minorHAnsi"/>
                <w:b/>
                <w:bCs/>
              </w:rPr>
            </w:pPr>
            <w:r w:rsidRPr="00775F64">
              <w:rPr>
                <w:rFonts w:cstheme="minorHAnsi"/>
              </w:rPr>
              <w:t>CTTTAGGTTCGGTTGGTCTCTGCAG</w:t>
            </w:r>
          </w:p>
        </w:tc>
        <w:tc>
          <w:tcPr>
            <w:tcW w:w="1615" w:type="dxa"/>
          </w:tcPr>
          <w:p w14:paraId="54861FBA" w14:textId="77777777" w:rsidR="00BE3E08" w:rsidRPr="00DE5A26" w:rsidRDefault="00BE3E08" w:rsidP="00775F64">
            <w:pPr>
              <w:rPr>
                <w:rFonts w:cstheme="minorHAnsi"/>
                <w:b/>
                <w:bCs/>
              </w:rPr>
            </w:pPr>
            <w:r w:rsidRPr="00DE5A26">
              <w:rPr>
                <w:rFonts w:cstheme="minorHAnsi"/>
                <w:bCs/>
              </w:rPr>
              <w:t>This work</w:t>
            </w:r>
          </w:p>
        </w:tc>
      </w:tr>
      <w:tr w:rsidR="00BE3E08" w14:paraId="3F9ED502" w14:textId="77777777" w:rsidTr="00775F64">
        <w:tc>
          <w:tcPr>
            <w:tcW w:w="2867" w:type="dxa"/>
          </w:tcPr>
          <w:p w14:paraId="09BCC0BB" w14:textId="77777777" w:rsidR="00BE3E08" w:rsidRPr="00DE5A26" w:rsidRDefault="00BE3E08" w:rsidP="00775F64">
            <w:pPr>
              <w:rPr>
                <w:rFonts w:cstheme="minorHAnsi"/>
                <w:b/>
                <w:bCs/>
              </w:rPr>
            </w:pPr>
            <w:proofErr w:type="spellStart"/>
            <w:r w:rsidRPr="00775F64">
              <w:rPr>
                <w:rFonts w:cstheme="minorHAnsi"/>
              </w:rPr>
              <w:t>LacS</w:t>
            </w:r>
            <w:proofErr w:type="spellEnd"/>
            <w:r w:rsidRPr="00775F64">
              <w:rPr>
                <w:rFonts w:cstheme="minorHAnsi"/>
              </w:rPr>
              <w:t xml:space="preserve"> positive qPCR Forward</w:t>
            </w:r>
          </w:p>
        </w:tc>
        <w:tc>
          <w:tcPr>
            <w:tcW w:w="4868" w:type="dxa"/>
          </w:tcPr>
          <w:p w14:paraId="293A7F1B" w14:textId="77777777" w:rsidR="00BE3E08" w:rsidRPr="00DE5A26" w:rsidRDefault="00BE3E08" w:rsidP="00775F64">
            <w:pPr>
              <w:rPr>
                <w:rFonts w:cstheme="minorHAnsi"/>
                <w:b/>
                <w:bCs/>
              </w:rPr>
            </w:pPr>
            <w:r w:rsidRPr="00775F64">
              <w:rPr>
                <w:rFonts w:cstheme="minorHAnsi"/>
              </w:rPr>
              <w:t>GCCTGGTCCGTTTTCTGGG</w:t>
            </w:r>
          </w:p>
        </w:tc>
        <w:tc>
          <w:tcPr>
            <w:tcW w:w="1615" w:type="dxa"/>
          </w:tcPr>
          <w:p w14:paraId="442AF8FD" w14:textId="77777777" w:rsidR="00BE3E08" w:rsidRPr="00DE5A26" w:rsidRDefault="00BE3E08" w:rsidP="00775F64">
            <w:pPr>
              <w:rPr>
                <w:rFonts w:cstheme="minorHAnsi"/>
                <w:b/>
                <w:bCs/>
              </w:rPr>
            </w:pPr>
            <w:r w:rsidRPr="00DE5A26">
              <w:rPr>
                <w:rFonts w:cstheme="minorHAnsi"/>
                <w:bCs/>
              </w:rPr>
              <w:t>This work</w:t>
            </w:r>
          </w:p>
        </w:tc>
      </w:tr>
      <w:tr w:rsidR="00BE3E08" w14:paraId="7EE43F3C" w14:textId="77777777" w:rsidTr="00775F64">
        <w:tc>
          <w:tcPr>
            <w:tcW w:w="2867" w:type="dxa"/>
          </w:tcPr>
          <w:p w14:paraId="4B5E7210" w14:textId="77777777" w:rsidR="00BE3E08" w:rsidRPr="00DE5A26" w:rsidRDefault="00BE3E08" w:rsidP="00775F64">
            <w:pPr>
              <w:rPr>
                <w:rFonts w:cstheme="minorHAnsi"/>
                <w:b/>
                <w:bCs/>
              </w:rPr>
            </w:pPr>
            <w:proofErr w:type="spellStart"/>
            <w:r w:rsidRPr="00775F64">
              <w:rPr>
                <w:rFonts w:cstheme="minorHAnsi"/>
              </w:rPr>
              <w:t>LacS</w:t>
            </w:r>
            <w:proofErr w:type="spellEnd"/>
            <w:r w:rsidRPr="00775F64">
              <w:rPr>
                <w:rFonts w:cstheme="minorHAnsi"/>
              </w:rPr>
              <w:t xml:space="preserve"> positive qPCR Reverse</w:t>
            </w:r>
          </w:p>
        </w:tc>
        <w:tc>
          <w:tcPr>
            <w:tcW w:w="4868" w:type="dxa"/>
          </w:tcPr>
          <w:p w14:paraId="014A9C78" w14:textId="77777777" w:rsidR="00BE3E08" w:rsidRPr="00DE5A26" w:rsidRDefault="00BE3E08" w:rsidP="00775F64">
            <w:pPr>
              <w:rPr>
                <w:rFonts w:cstheme="minorHAnsi"/>
                <w:b/>
                <w:bCs/>
              </w:rPr>
            </w:pPr>
            <w:r w:rsidRPr="00775F64">
              <w:rPr>
                <w:rFonts w:cstheme="minorHAnsi"/>
              </w:rPr>
              <w:t>CGGTTGGTCTCAAGCCGG</w:t>
            </w:r>
          </w:p>
        </w:tc>
        <w:tc>
          <w:tcPr>
            <w:tcW w:w="1615" w:type="dxa"/>
          </w:tcPr>
          <w:p w14:paraId="2661541A" w14:textId="77777777" w:rsidR="00BE3E08" w:rsidRPr="00DE5A26" w:rsidRDefault="00BE3E08" w:rsidP="00775F64">
            <w:pPr>
              <w:rPr>
                <w:rFonts w:cstheme="minorHAnsi"/>
                <w:b/>
                <w:bCs/>
              </w:rPr>
            </w:pPr>
            <w:r w:rsidRPr="00DE5A26">
              <w:rPr>
                <w:rFonts w:cstheme="minorHAnsi"/>
                <w:bCs/>
              </w:rPr>
              <w:t>This work</w:t>
            </w:r>
          </w:p>
        </w:tc>
      </w:tr>
    </w:tbl>
    <w:p w14:paraId="06A4FC74" w14:textId="77777777" w:rsidR="00465A13" w:rsidRDefault="00BE3E08">
      <w:bookmarkStart w:id="0" w:name="_GoBack"/>
      <w:bookmarkEnd w:id="0"/>
    </w:p>
    <w:sectPr w:rsidR="00465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E08"/>
    <w:rsid w:val="00280040"/>
    <w:rsid w:val="00BE3E08"/>
    <w:rsid w:val="00E177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72056"/>
  <w15:chartTrackingRefBased/>
  <w15:docId w15:val="{DA24FE2C-83EF-473B-9AB1-84609A243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E3E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9</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eWerff</dc:creator>
  <cp:keywords/>
  <dc:description/>
  <cp:lastModifiedBy>Samantha DeWerff</cp:lastModifiedBy>
  <cp:revision>1</cp:revision>
  <dcterms:created xsi:type="dcterms:W3CDTF">2020-04-02T15:07:00Z</dcterms:created>
  <dcterms:modified xsi:type="dcterms:W3CDTF">2020-04-02T15:07:00Z</dcterms:modified>
</cp:coreProperties>
</file>